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8B0AF7" w14:textId="77777777" w:rsidR="00725468" w:rsidRPr="005B10CA" w:rsidRDefault="005B10CA">
      <w:pPr>
        <w:spacing w:after="158"/>
        <w:ind w:left="-5"/>
        <w:rPr>
          <w:rFonts w:ascii="Times New Roman" w:hAnsi="Times New Roman" w:cs="Times New Roman"/>
          <w:b/>
          <w:bCs/>
          <w:sz w:val="24"/>
          <w:szCs w:val="24"/>
        </w:rPr>
      </w:pPr>
      <w:r w:rsidRPr="005B10C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2 </w:t>
      </w:r>
    </w:p>
    <w:p w14:paraId="3F306858" w14:textId="77777777" w:rsidR="00725468" w:rsidRPr="005B10CA" w:rsidRDefault="005B10CA">
      <w:pPr>
        <w:spacing w:after="160"/>
        <w:ind w:left="0" w:firstLine="0"/>
        <w:rPr>
          <w:rFonts w:ascii="Times New Roman" w:hAnsi="Times New Roman" w:cs="Times New Roman"/>
          <w:sz w:val="24"/>
          <w:szCs w:val="24"/>
        </w:rPr>
      </w:pPr>
      <w:r w:rsidRPr="005B10C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1FBDCD" w14:textId="77777777" w:rsidR="00725468" w:rsidRPr="005B10CA" w:rsidRDefault="005B10CA">
      <w:pPr>
        <w:ind w:left="-5"/>
        <w:rPr>
          <w:rFonts w:ascii="Times New Roman" w:hAnsi="Times New Roman" w:cs="Times New Roman"/>
          <w:sz w:val="24"/>
          <w:szCs w:val="24"/>
        </w:rPr>
      </w:pPr>
      <w:r w:rsidRPr="005B10CA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5B10CA">
        <w:rPr>
          <w:rFonts w:ascii="Times New Roman" w:hAnsi="Times New Roman" w:cs="Times New Roman"/>
          <w:sz w:val="24"/>
          <w:szCs w:val="24"/>
        </w:rPr>
        <w:t>Prevalence of infectious growth in different age groups</w:t>
      </w:r>
      <w:r w:rsidRPr="005B10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B10C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274" w:type="dxa"/>
        <w:tblInd w:w="542" w:type="dxa"/>
        <w:tblCellMar>
          <w:left w:w="257" w:type="dxa"/>
          <w:right w:w="115" w:type="dxa"/>
        </w:tblCellMar>
        <w:tblLook w:val="04A0" w:firstRow="1" w:lastRow="0" w:firstColumn="1" w:lastColumn="0" w:noHBand="0" w:noVBand="1"/>
      </w:tblPr>
      <w:tblGrid>
        <w:gridCol w:w="1733"/>
        <w:gridCol w:w="2489"/>
        <w:gridCol w:w="2028"/>
        <w:gridCol w:w="2024"/>
      </w:tblGrid>
      <w:tr w:rsidR="00725468" w:rsidRPr="005B10CA" w14:paraId="52F24D7E" w14:textId="77777777">
        <w:trPr>
          <w:trHeight w:val="698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C14667" w14:textId="77777777" w:rsidR="00725468" w:rsidRPr="005B10CA" w:rsidRDefault="005B10C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Groups  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B6AA97" w14:textId="77777777" w:rsidR="00725468" w:rsidRPr="005B10CA" w:rsidRDefault="005B10CA">
            <w:pPr>
              <w:ind w:left="0" w:right="5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Age (years)  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BB6682" w14:textId="77777777" w:rsidR="00725468" w:rsidRPr="005B10CA" w:rsidRDefault="005B10CA">
            <w:pPr>
              <w:ind w:left="154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Samples size (n)  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584240" w14:textId="77777777" w:rsidR="00725468" w:rsidRPr="005B10CA" w:rsidRDefault="005B10CA">
            <w:pPr>
              <w:ind w:left="341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Growth (%)  </w:t>
            </w:r>
          </w:p>
        </w:tc>
      </w:tr>
      <w:tr w:rsidR="00725468" w:rsidRPr="005B10CA" w14:paraId="1946C142" w14:textId="77777777">
        <w:trPr>
          <w:trHeight w:val="696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93B61D" w14:textId="77777777" w:rsidR="00725468" w:rsidRPr="005B10CA" w:rsidRDefault="005B10CA">
            <w:pPr>
              <w:ind w:left="0" w:right="5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G-1  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1BE3A1F" w14:textId="77777777" w:rsidR="00725468" w:rsidRPr="005B10CA" w:rsidRDefault="005B10CA">
            <w:pPr>
              <w:ind w:left="0" w:right="5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1 day – 1 year  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C88AF6" w14:textId="77777777" w:rsidR="00725468" w:rsidRPr="005B10CA" w:rsidRDefault="005B10CA">
            <w:pPr>
              <w:ind w:left="0" w:right="4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70  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87AEB9" w14:textId="77777777" w:rsidR="00725468" w:rsidRPr="005B10CA" w:rsidRDefault="005B10CA">
            <w:pPr>
              <w:ind w:left="0" w:right="46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24 (34%)  </w:t>
            </w:r>
          </w:p>
        </w:tc>
      </w:tr>
      <w:tr w:rsidR="00725468" w:rsidRPr="005B10CA" w14:paraId="0825B6D9" w14:textId="77777777">
        <w:trPr>
          <w:trHeight w:val="698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70B07B" w14:textId="77777777" w:rsidR="00725468" w:rsidRPr="005B10CA" w:rsidRDefault="005B10CA">
            <w:pPr>
              <w:ind w:left="0" w:right="5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G-2  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2F3EAA" w14:textId="77777777" w:rsidR="00725468" w:rsidRPr="005B10CA" w:rsidRDefault="005B10CA">
            <w:pPr>
              <w:ind w:left="394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1 year – 2 years  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83F3C0" w14:textId="77777777" w:rsidR="00725468" w:rsidRPr="005B10CA" w:rsidRDefault="005B10CA">
            <w:pPr>
              <w:ind w:left="0" w:right="4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70  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2AC71E" w14:textId="77777777" w:rsidR="00725468" w:rsidRPr="005B10CA" w:rsidRDefault="005B10CA">
            <w:pPr>
              <w:ind w:left="0" w:right="46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20 (29%)  </w:t>
            </w:r>
          </w:p>
        </w:tc>
      </w:tr>
      <w:tr w:rsidR="00725468" w:rsidRPr="005B10CA" w14:paraId="71C5FC1E" w14:textId="77777777">
        <w:trPr>
          <w:trHeight w:val="697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E45A5B" w14:textId="77777777" w:rsidR="00725468" w:rsidRPr="005B10CA" w:rsidRDefault="005B10CA">
            <w:pPr>
              <w:ind w:left="0" w:right="5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G-3  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6B1F63" w14:textId="77777777" w:rsidR="00725468" w:rsidRPr="005B10CA" w:rsidRDefault="005B10CA">
            <w:pPr>
              <w:ind w:left="356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2 years – 3 years  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9FFA00" w14:textId="77777777" w:rsidR="00725468" w:rsidRPr="005B10CA" w:rsidRDefault="005B10CA">
            <w:pPr>
              <w:ind w:left="0" w:right="4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70  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468E18" w14:textId="77777777" w:rsidR="00725468" w:rsidRPr="005B10CA" w:rsidRDefault="005B10CA">
            <w:pPr>
              <w:ind w:left="0" w:right="46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30 (43%)  </w:t>
            </w:r>
          </w:p>
        </w:tc>
      </w:tr>
      <w:tr w:rsidR="00725468" w:rsidRPr="005B10CA" w14:paraId="08F4CE2B" w14:textId="77777777">
        <w:trPr>
          <w:trHeight w:val="698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660897" w14:textId="77777777" w:rsidR="00725468" w:rsidRPr="005B10CA" w:rsidRDefault="005B10CA">
            <w:pPr>
              <w:ind w:left="0" w:right="5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G-4  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646A7E" w14:textId="77777777" w:rsidR="00725468" w:rsidRPr="005B10CA" w:rsidRDefault="005B10CA">
            <w:pPr>
              <w:ind w:left="356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3 years – 4 years  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560AE4" w14:textId="77777777" w:rsidR="00725468" w:rsidRPr="005B10CA" w:rsidRDefault="005B10CA">
            <w:pPr>
              <w:ind w:left="0" w:right="4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70  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EC7943" w14:textId="77777777" w:rsidR="00725468" w:rsidRPr="005B10CA" w:rsidRDefault="005B10CA">
            <w:pPr>
              <w:ind w:left="0" w:right="46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35 (50%)  </w:t>
            </w:r>
          </w:p>
        </w:tc>
      </w:tr>
      <w:tr w:rsidR="00725468" w:rsidRPr="005B10CA" w14:paraId="30126158" w14:textId="77777777">
        <w:trPr>
          <w:trHeight w:val="696"/>
        </w:trPr>
        <w:tc>
          <w:tcPr>
            <w:tcW w:w="1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95FE65" w14:textId="77777777" w:rsidR="00725468" w:rsidRPr="005B10CA" w:rsidRDefault="005B10CA">
            <w:pPr>
              <w:ind w:left="0" w:right="5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G-5  </w:t>
            </w:r>
          </w:p>
        </w:tc>
        <w:tc>
          <w:tcPr>
            <w:tcW w:w="24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F4D3A10" w14:textId="77777777" w:rsidR="00725468" w:rsidRPr="005B10CA" w:rsidRDefault="005B10CA">
            <w:pPr>
              <w:ind w:left="356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4 years – 5 years  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B95BB2" w14:textId="77777777" w:rsidR="00725468" w:rsidRPr="005B10CA" w:rsidRDefault="005B10CA">
            <w:pPr>
              <w:ind w:left="0" w:right="4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70  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FF7403" w14:textId="77777777" w:rsidR="00725468" w:rsidRPr="005B10CA" w:rsidRDefault="005B10CA">
            <w:pPr>
              <w:ind w:left="0" w:right="46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37 (53%)  </w:t>
            </w:r>
          </w:p>
        </w:tc>
      </w:tr>
    </w:tbl>
    <w:p w14:paraId="5A70E90F" w14:textId="098C7596" w:rsidR="00725468" w:rsidRPr="005B10CA" w:rsidRDefault="00725468" w:rsidP="00F14917">
      <w:pPr>
        <w:spacing w:after="13"/>
        <w:ind w:left="0" w:firstLine="0"/>
        <w:rPr>
          <w:rFonts w:ascii="Times New Roman" w:hAnsi="Times New Roman" w:cs="Times New Roman"/>
          <w:sz w:val="24"/>
          <w:szCs w:val="24"/>
        </w:rPr>
      </w:pPr>
    </w:p>
    <w:p w14:paraId="38A9C33C" w14:textId="77777777" w:rsidR="00725468" w:rsidRPr="005B10CA" w:rsidRDefault="005B10CA">
      <w:pPr>
        <w:ind w:left="308"/>
        <w:rPr>
          <w:rFonts w:ascii="Times New Roman" w:hAnsi="Times New Roman" w:cs="Times New Roman"/>
          <w:sz w:val="24"/>
          <w:szCs w:val="24"/>
        </w:rPr>
      </w:pPr>
      <w:r w:rsidRPr="005B10CA">
        <w:rPr>
          <w:rFonts w:ascii="Times New Roman" w:hAnsi="Times New Roman" w:cs="Times New Roman"/>
          <w:b/>
          <w:sz w:val="24"/>
          <w:szCs w:val="24"/>
        </w:rPr>
        <w:t>Table S2:</w:t>
      </w:r>
      <w:r w:rsidRPr="005B10CA">
        <w:rPr>
          <w:rFonts w:ascii="Times New Roman" w:hAnsi="Times New Roman" w:cs="Times New Roman"/>
          <w:sz w:val="24"/>
          <w:szCs w:val="24"/>
        </w:rPr>
        <w:t xml:space="preserve"> Demographics of respondents  </w:t>
      </w:r>
    </w:p>
    <w:tbl>
      <w:tblPr>
        <w:tblStyle w:val="TableGrid"/>
        <w:tblW w:w="8414" w:type="dxa"/>
        <w:tblInd w:w="298" w:type="dxa"/>
        <w:tblCellMar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1688"/>
        <w:gridCol w:w="2770"/>
        <w:gridCol w:w="2103"/>
        <w:gridCol w:w="1853"/>
      </w:tblGrid>
      <w:tr w:rsidR="00725468" w:rsidRPr="005B10CA" w14:paraId="44EE7714" w14:textId="77777777">
        <w:trPr>
          <w:trHeight w:val="507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B3A604" w14:textId="77777777" w:rsidR="00725468" w:rsidRPr="005B10CA" w:rsidRDefault="005B10C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F4E3C1" w14:textId="77777777" w:rsidR="00725468" w:rsidRPr="005B10CA" w:rsidRDefault="005B10C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2706E" w14:textId="77777777" w:rsidR="00725468" w:rsidRPr="005B10CA" w:rsidRDefault="005B10C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N= 350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2FF59E" w14:textId="77777777" w:rsidR="00725468" w:rsidRPr="005B10CA" w:rsidRDefault="005B10C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age %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25468" w:rsidRPr="005B10CA" w14:paraId="2D3907E7" w14:textId="77777777">
        <w:trPr>
          <w:trHeight w:val="490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5B1B73" w14:textId="77777777" w:rsidR="00725468" w:rsidRPr="005B10CA" w:rsidRDefault="005B10C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der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38D4CF" w14:textId="77777777" w:rsidR="00725468" w:rsidRPr="005B10CA" w:rsidRDefault="005B10C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Male  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48CE5C" w14:textId="77777777" w:rsidR="00725468" w:rsidRPr="005B10CA" w:rsidRDefault="005B10CA">
            <w:pPr>
              <w:ind w:left="0" w:right="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163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216BFF" w14:textId="77777777" w:rsidR="00725468" w:rsidRPr="005B10CA" w:rsidRDefault="005B10CA">
            <w:pPr>
              <w:ind w:left="0" w:right="4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48.95 </w:t>
            </w:r>
          </w:p>
        </w:tc>
      </w:tr>
      <w:tr w:rsidR="00725468" w:rsidRPr="005B10CA" w14:paraId="6A5ADE57" w14:textId="77777777">
        <w:trPr>
          <w:trHeight w:val="492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F102D4" w14:textId="77777777" w:rsidR="00725468" w:rsidRPr="005B10CA" w:rsidRDefault="005B10C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067E05" w14:textId="77777777" w:rsidR="00725468" w:rsidRPr="005B10CA" w:rsidRDefault="005B10C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Female  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1D5B2A" w14:textId="77777777" w:rsidR="00725468" w:rsidRPr="005B10CA" w:rsidRDefault="005B10CA">
            <w:pPr>
              <w:ind w:left="0" w:right="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187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3F0978" w14:textId="77777777" w:rsidR="00725468" w:rsidRPr="005B10CA" w:rsidRDefault="005B10CA">
            <w:pPr>
              <w:ind w:left="0" w:right="4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51.05 </w:t>
            </w:r>
          </w:p>
        </w:tc>
      </w:tr>
      <w:tr w:rsidR="00725468" w:rsidRPr="005B10CA" w14:paraId="4AA20761" w14:textId="77777777">
        <w:trPr>
          <w:trHeight w:val="490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09C17" w14:textId="77777777" w:rsidR="00725468" w:rsidRPr="005B10CA" w:rsidRDefault="005B10C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ups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0ED69" w14:textId="77777777" w:rsidR="00725468" w:rsidRPr="005B10CA" w:rsidRDefault="005B10C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A – Diarrheagenic  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E07A75" w14:textId="77777777" w:rsidR="00725468" w:rsidRPr="005B10CA" w:rsidRDefault="005B10CA">
            <w:pPr>
              <w:ind w:left="0" w:right="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175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C6C5E1" w14:textId="77777777" w:rsidR="00725468" w:rsidRPr="005B10CA" w:rsidRDefault="005B10CA">
            <w:pPr>
              <w:ind w:left="0" w:right="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</w:tr>
      <w:tr w:rsidR="00725468" w:rsidRPr="005B10CA" w14:paraId="7274A8DA" w14:textId="77777777">
        <w:trPr>
          <w:trHeight w:val="490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01E862" w14:textId="77777777" w:rsidR="00725468" w:rsidRPr="005B10CA" w:rsidRDefault="005B10C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CD0C3" w14:textId="77777777" w:rsidR="00725468" w:rsidRPr="005B10CA" w:rsidRDefault="005B10C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B - Non-Diarrheagenic  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21CEE3" w14:textId="77777777" w:rsidR="00725468" w:rsidRPr="005B10CA" w:rsidRDefault="005B10CA">
            <w:pPr>
              <w:ind w:left="0" w:right="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175 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0AB2A7" w14:textId="77777777" w:rsidR="00725468" w:rsidRPr="005B10CA" w:rsidRDefault="005B10CA">
            <w:pPr>
              <w:ind w:left="0" w:right="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50 </w:t>
            </w:r>
          </w:p>
        </w:tc>
      </w:tr>
    </w:tbl>
    <w:p w14:paraId="007E9A87" w14:textId="77777777" w:rsidR="00725468" w:rsidRPr="005B10CA" w:rsidRDefault="005B10CA">
      <w:pPr>
        <w:ind w:left="298" w:firstLine="0"/>
        <w:rPr>
          <w:rFonts w:ascii="Times New Roman" w:hAnsi="Times New Roman" w:cs="Times New Roman"/>
          <w:sz w:val="24"/>
          <w:szCs w:val="24"/>
        </w:rPr>
      </w:pPr>
      <w:r w:rsidRPr="005B10C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E210CD1" w14:textId="122266B5" w:rsidR="00725468" w:rsidRPr="005B10CA" w:rsidRDefault="00725468">
      <w:pPr>
        <w:ind w:left="298" w:firstLine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9B293F6" w14:textId="77777777" w:rsidR="00725468" w:rsidRPr="005B10CA" w:rsidRDefault="005B10CA" w:rsidP="00F14917">
      <w:pPr>
        <w:ind w:left="298" w:firstLine="0"/>
        <w:rPr>
          <w:rFonts w:ascii="Times New Roman" w:hAnsi="Times New Roman" w:cs="Times New Roman"/>
          <w:sz w:val="24"/>
          <w:szCs w:val="24"/>
        </w:rPr>
      </w:pPr>
      <w:r w:rsidRPr="005B10CA">
        <w:rPr>
          <w:rFonts w:ascii="Times New Roman" w:hAnsi="Times New Roman" w:cs="Times New Roman"/>
          <w:b/>
          <w:sz w:val="24"/>
          <w:szCs w:val="24"/>
        </w:rPr>
        <w:t>Table S3:</w:t>
      </w:r>
      <w:r w:rsidRPr="005B10CA">
        <w:rPr>
          <w:rFonts w:ascii="Times New Roman" w:hAnsi="Times New Roman" w:cs="Times New Roman"/>
          <w:sz w:val="24"/>
          <w:szCs w:val="24"/>
        </w:rPr>
        <w:t xml:space="preserve"> The organism positive percentage ratio between male and female patients in different age groups</w:t>
      </w:r>
      <w:r w:rsidRPr="005B10CA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22E2FFA3" w14:textId="77777777" w:rsidR="00725468" w:rsidRPr="005B10CA" w:rsidRDefault="005B10CA">
      <w:pPr>
        <w:ind w:left="298" w:firstLine="0"/>
        <w:rPr>
          <w:rFonts w:ascii="Times New Roman" w:hAnsi="Times New Roman" w:cs="Times New Roman"/>
          <w:sz w:val="24"/>
          <w:szCs w:val="24"/>
        </w:rPr>
      </w:pPr>
      <w:r w:rsidRPr="005B10C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260" w:type="dxa"/>
        <w:tblInd w:w="322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27"/>
        <w:gridCol w:w="1789"/>
        <w:gridCol w:w="1896"/>
        <w:gridCol w:w="1898"/>
        <w:gridCol w:w="1450"/>
      </w:tblGrid>
      <w:tr w:rsidR="00F14917" w:rsidRPr="005B10CA" w14:paraId="76A00C02" w14:textId="77777777" w:rsidTr="00F14917">
        <w:trPr>
          <w:trHeight w:val="708"/>
        </w:trPr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748DE9" w14:textId="36DDEA82" w:rsidR="00F14917" w:rsidRPr="005B10CA" w:rsidRDefault="00F14917" w:rsidP="00F14917">
            <w:pPr>
              <w:ind w:left="0" w:right="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ups 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74F325" w14:textId="7A7A4C1F" w:rsidR="00F14917" w:rsidRPr="005B10CA" w:rsidRDefault="00F14917" w:rsidP="00F14917">
            <w:pPr>
              <w:ind w:left="0" w:right="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(years) 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A0A192" w14:textId="40C74BBB" w:rsidR="00F14917" w:rsidRPr="005B10CA" w:rsidRDefault="00F14917" w:rsidP="00F14917">
            <w:pPr>
              <w:ind w:left="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le (n) 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630A52" w14:textId="38B1122F" w:rsidR="00F14917" w:rsidRPr="005B10CA" w:rsidRDefault="00F14917" w:rsidP="00F14917">
            <w:pPr>
              <w:ind w:left="0" w:right="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male (n) 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8FD30B" w14:textId="7C137953" w:rsidR="00F14917" w:rsidRPr="005B10CA" w:rsidRDefault="00F14917" w:rsidP="00F14917">
            <w:pPr>
              <w:ind w:left="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es (n) </w:t>
            </w:r>
          </w:p>
        </w:tc>
      </w:tr>
      <w:tr w:rsidR="00725468" w:rsidRPr="005B10CA" w14:paraId="644F1C9B" w14:textId="77777777" w:rsidTr="00F14917">
        <w:trPr>
          <w:trHeight w:val="708"/>
        </w:trPr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75DDB0" w14:textId="77777777" w:rsidR="00725468" w:rsidRPr="005B10CA" w:rsidRDefault="005B10CA">
            <w:pPr>
              <w:ind w:left="0" w:right="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G-1  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C6A219" w14:textId="77777777" w:rsidR="00725468" w:rsidRPr="005B10CA" w:rsidRDefault="005B10CA">
            <w:pPr>
              <w:ind w:left="0" w:right="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1 day-1 year  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4567FC" w14:textId="77777777" w:rsidR="00725468" w:rsidRPr="005B10CA" w:rsidRDefault="005B10CA">
            <w:pPr>
              <w:ind w:left="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29 (6.7%)  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B2EC4A" w14:textId="77777777" w:rsidR="00725468" w:rsidRPr="005B10CA" w:rsidRDefault="005B10CA">
            <w:pPr>
              <w:ind w:left="0" w:right="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41 (9.2%)  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1FA021" w14:textId="77777777" w:rsidR="00725468" w:rsidRPr="005B10CA" w:rsidRDefault="005B10CA">
            <w:pPr>
              <w:ind w:left="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70  </w:t>
            </w:r>
          </w:p>
        </w:tc>
      </w:tr>
      <w:tr w:rsidR="00725468" w:rsidRPr="005B10CA" w14:paraId="1AD99152" w14:textId="77777777" w:rsidTr="00F14917">
        <w:trPr>
          <w:trHeight w:val="713"/>
        </w:trPr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A0941A5" w14:textId="77777777" w:rsidR="00725468" w:rsidRPr="005B10CA" w:rsidRDefault="005B10CA">
            <w:pPr>
              <w:ind w:left="0" w:right="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G-2  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2840E3" w14:textId="77777777" w:rsidR="00725468" w:rsidRPr="005B10CA" w:rsidRDefault="005B10CA">
            <w:pPr>
              <w:ind w:left="0" w:right="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1-2 years  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4E3E87" w14:textId="77777777" w:rsidR="00725468" w:rsidRPr="005B10CA" w:rsidRDefault="005B10CA">
            <w:pPr>
              <w:ind w:left="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35 (8.8%)  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C17065" w14:textId="77777777" w:rsidR="00725468" w:rsidRPr="005B10CA" w:rsidRDefault="005B10CA">
            <w:pPr>
              <w:ind w:left="0" w:right="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35 (8.8%)  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01CB1A" w14:textId="77777777" w:rsidR="00725468" w:rsidRPr="005B10CA" w:rsidRDefault="005B10CA">
            <w:pPr>
              <w:ind w:left="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70  </w:t>
            </w:r>
          </w:p>
        </w:tc>
      </w:tr>
      <w:tr w:rsidR="00725468" w:rsidRPr="005B10CA" w14:paraId="309B5741" w14:textId="77777777" w:rsidTr="00F14917">
        <w:trPr>
          <w:trHeight w:val="708"/>
        </w:trPr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A8A76B" w14:textId="77777777" w:rsidR="00725468" w:rsidRPr="005B10CA" w:rsidRDefault="005B10CA">
            <w:pPr>
              <w:ind w:left="0" w:right="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-3  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2B894B" w14:textId="77777777" w:rsidR="00725468" w:rsidRPr="005B10CA" w:rsidRDefault="005B10CA">
            <w:pPr>
              <w:ind w:left="0" w:right="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2-3 yeas  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D3EB86A" w14:textId="77777777" w:rsidR="00725468" w:rsidRPr="005B10CA" w:rsidRDefault="005B10CA">
            <w:pPr>
              <w:ind w:left="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28 (8.4%)  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35C739" w14:textId="77777777" w:rsidR="00725468" w:rsidRPr="005B10CA" w:rsidRDefault="005B10CA">
            <w:pPr>
              <w:ind w:left="0" w:right="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42 (11.8%)  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28B458" w14:textId="77777777" w:rsidR="00725468" w:rsidRPr="005B10CA" w:rsidRDefault="005B10CA">
            <w:pPr>
              <w:ind w:left="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70  </w:t>
            </w:r>
          </w:p>
        </w:tc>
      </w:tr>
      <w:tr w:rsidR="00725468" w:rsidRPr="005B10CA" w14:paraId="7D5E02F7" w14:textId="77777777" w:rsidTr="00F14917">
        <w:trPr>
          <w:trHeight w:val="710"/>
        </w:trPr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6F36CC" w14:textId="77777777" w:rsidR="00725468" w:rsidRPr="005B10CA" w:rsidRDefault="005B10CA">
            <w:pPr>
              <w:ind w:left="0" w:right="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G-4  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961651" w14:textId="77777777" w:rsidR="00725468" w:rsidRPr="005B10CA" w:rsidRDefault="005B10CA">
            <w:pPr>
              <w:ind w:left="0" w:right="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3-4 years  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E2CB9D" w14:textId="77777777" w:rsidR="00725468" w:rsidRPr="005B10CA" w:rsidRDefault="005B10CA">
            <w:pPr>
              <w:ind w:left="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40 (14.7%)  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AA03A1" w14:textId="77777777" w:rsidR="00725468" w:rsidRPr="005B10CA" w:rsidRDefault="005B10CA">
            <w:pPr>
              <w:ind w:left="0" w:right="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30 (8.4%)  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59F6CE" w14:textId="77777777" w:rsidR="00725468" w:rsidRPr="005B10CA" w:rsidRDefault="005B10CA">
            <w:pPr>
              <w:ind w:left="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70  </w:t>
            </w:r>
          </w:p>
        </w:tc>
      </w:tr>
      <w:tr w:rsidR="00725468" w:rsidRPr="005B10CA" w14:paraId="14A03DE4" w14:textId="77777777" w:rsidTr="00F14917">
        <w:trPr>
          <w:trHeight w:val="711"/>
        </w:trPr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A4BE89" w14:textId="77777777" w:rsidR="00725468" w:rsidRPr="005B10CA" w:rsidRDefault="005B10CA">
            <w:pPr>
              <w:ind w:left="0" w:right="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G-5  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2E4A89" w14:textId="77777777" w:rsidR="00725468" w:rsidRPr="005B10CA" w:rsidRDefault="005B10CA">
            <w:pPr>
              <w:ind w:left="0" w:right="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4-5 years  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EE4F86" w14:textId="77777777" w:rsidR="00725468" w:rsidRPr="005B10CA" w:rsidRDefault="005B10CA">
            <w:pPr>
              <w:ind w:left="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31 (10.1%)  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6D94C8" w14:textId="77777777" w:rsidR="00725468" w:rsidRPr="005B10CA" w:rsidRDefault="005B10CA">
            <w:pPr>
              <w:ind w:left="0" w:right="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39 (12.65%)  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EF192F8" w14:textId="77777777" w:rsidR="00725468" w:rsidRPr="005B10CA" w:rsidRDefault="005B10CA">
            <w:pPr>
              <w:ind w:left="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70  </w:t>
            </w:r>
          </w:p>
        </w:tc>
      </w:tr>
      <w:tr w:rsidR="00725468" w:rsidRPr="005B10CA" w14:paraId="567EA43C" w14:textId="77777777" w:rsidTr="00F14917">
        <w:trPr>
          <w:trHeight w:val="710"/>
        </w:trPr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7308CD" w14:textId="77777777" w:rsidR="00725468" w:rsidRPr="005B10CA" w:rsidRDefault="005B10CA">
            <w:pPr>
              <w:ind w:left="4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Total  </w:t>
            </w:r>
          </w:p>
        </w:tc>
        <w:tc>
          <w:tcPr>
            <w:tcW w:w="17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258A6B" w14:textId="77777777" w:rsidR="00725468" w:rsidRPr="005B10CA" w:rsidRDefault="005B10CA">
            <w:pPr>
              <w:ind w:left="14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53C24EE" w14:textId="77777777" w:rsidR="00725468" w:rsidRPr="005B10CA" w:rsidRDefault="005B10CA">
            <w:pPr>
              <w:ind w:left="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163 (48.95%)  </w:t>
            </w:r>
          </w:p>
        </w:tc>
        <w:tc>
          <w:tcPr>
            <w:tcW w:w="1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619442" w14:textId="77777777" w:rsidR="00725468" w:rsidRPr="005B10CA" w:rsidRDefault="005B10CA">
            <w:pPr>
              <w:ind w:left="0" w:right="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187 (51.05%)  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815AA1" w14:textId="77777777" w:rsidR="00725468" w:rsidRPr="005B10CA" w:rsidRDefault="005B10CA">
            <w:pPr>
              <w:ind w:left="1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350  </w:t>
            </w:r>
          </w:p>
        </w:tc>
      </w:tr>
    </w:tbl>
    <w:p w14:paraId="536F7227" w14:textId="77777777" w:rsidR="00725468" w:rsidRPr="005B10CA" w:rsidRDefault="005B10CA">
      <w:pPr>
        <w:spacing w:after="211"/>
        <w:ind w:left="288" w:firstLine="0"/>
        <w:rPr>
          <w:rFonts w:ascii="Times New Roman" w:hAnsi="Times New Roman" w:cs="Times New Roman"/>
          <w:sz w:val="24"/>
          <w:szCs w:val="24"/>
        </w:rPr>
      </w:pPr>
      <w:r w:rsidRPr="005B10C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57B32A2" w14:textId="77777777" w:rsidR="00725468" w:rsidRPr="005B10CA" w:rsidRDefault="005B10CA">
      <w:pPr>
        <w:spacing w:after="160"/>
        <w:ind w:left="0" w:right="34" w:firstLine="0"/>
        <w:jc w:val="right"/>
        <w:rPr>
          <w:rFonts w:ascii="Times New Roman" w:hAnsi="Times New Roman" w:cs="Times New Roman"/>
          <w:sz w:val="24"/>
          <w:szCs w:val="24"/>
        </w:rPr>
      </w:pPr>
      <w:r w:rsidRPr="005B10C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12526358" w14:textId="77777777" w:rsidR="00725468" w:rsidRPr="005B10CA" w:rsidRDefault="005B10CA">
      <w:pPr>
        <w:spacing w:after="97"/>
        <w:ind w:left="308"/>
        <w:rPr>
          <w:rFonts w:ascii="Times New Roman" w:hAnsi="Times New Roman" w:cs="Times New Roman"/>
          <w:sz w:val="24"/>
          <w:szCs w:val="24"/>
        </w:rPr>
      </w:pPr>
      <w:r w:rsidRPr="005B10CA">
        <w:rPr>
          <w:rFonts w:ascii="Times New Roman" w:hAnsi="Times New Roman" w:cs="Times New Roman"/>
          <w:b/>
          <w:sz w:val="24"/>
          <w:szCs w:val="24"/>
        </w:rPr>
        <w:t xml:space="preserve">Table S4: </w:t>
      </w:r>
      <w:r w:rsidRPr="005B10CA">
        <w:rPr>
          <w:rFonts w:ascii="Times New Roman" w:hAnsi="Times New Roman" w:cs="Times New Roman"/>
          <w:sz w:val="24"/>
          <w:szCs w:val="24"/>
        </w:rPr>
        <w:t xml:space="preserve">Distribution of different sources of specimens in different age groups.  </w:t>
      </w:r>
    </w:p>
    <w:p w14:paraId="7DB9EF6C" w14:textId="77777777" w:rsidR="00725468" w:rsidRPr="005B10CA" w:rsidRDefault="005B10CA">
      <w:pPr>
        <w:ind w:left="288" w:firstLine="0"/>
        <w:rPr>
          <w:rFonts w:ascii="Times New Roman" w:hAnsi="Times New Roman" w:cs="Times New Roman"/>
          <w:sz w:val="24"/>
          <w:szCs w:val="24"/>
        </w:rPr>
      </w:pPr>
      <w:r w:rsidRPr="005B10CA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8344" w:type="dxa"/>
        <w:tblInd w:w="276" w:type="dxa"/>
        <w:tblCellMar>
          <w:left w:w="120" w:type="dxa"/>
          <w:bottom w:w="6" w:type="dxa"/>
          <w:right w:w="29" w:type="dxa"/>
        </w:tblCellMar>
        <w:tblLook w:val="04A0" w:firstRow="1" w:lastRow="0" w:firstColumn="1" w:lastColumn="0" w:noHBand="0" w:noVBand="1"/>
      </w:tblPr>
      <w:tblGrid>
        <w:gridCol w:w="1687"/>
        <w:gridCol w:w="1393"/>
        <w:gridCol w:w="1404"/>
        <w:gridCol w:w="1342"/>
        <w:gridCol w:w="2518"/>
      </w:tblGrid>
      <w:tr w:rsidR="00725468" w:rsidRPr="005B10CA" w14:paraId="75A6B73B" w14:textId="77777777">
        <w:trPr>
          <w:trHeight w:val="677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22F4DF" w14:textId="77777777" w:rsidR="00725468" w:rsidRPr="005B10CA" w:rsidRDefault="005B10CA">
            <w:pPr>
              <w:ind w:left="0" w:right="94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ups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190BEC" w14:textId="77777777" w:rsidR="00725468" w:rsidRPr="005B10CA" w:rsidRDefault="005B10CA">
            <w:pPr>
              <w:ind w:left="0" w:right="99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EB0857" w14:textId="77777777" w:rsidR="00725468" w:rsidRPr="005B10CA" w:rsidRDefault="005B10CA">
            <w:pPr>
              <w:ind w:left="0" w:right="1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ool samples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ABE6DE" w14:textId="77777777" w:rsidR="00725468" w:rsidRPr="005B10CA" w:rsidRDefault="005B10C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ctal swab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4B6D3" w14:textId="77777777" w:rsidR="00725468" w:rsidRPr="005B10CA" w:rsidRDefault="005B10CA">
            <w:pPr>
              <w:ind w:left="0" w:right="92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>Total (n)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25468" w:rsidRPr="005B10CA" w14:paraId="3BE0F56B" w14:textId="77777777">
        <w:trPr>
          <w:trHeight w:val="408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D058EF" w14:textId="77777777" w:rsidR="00725468" w:rsidRPr="005B10CA" w:rsidRDefault="005B10CA">
            <w:pPr>
              <w:ind w:left="0" w:right="96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G-1 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EF07E19" w14:textId="77777777" w:rsidR="00725468" w:rsidRPr="005B10CA" w:rsidRDefault="005B10CA">
            <w:pPr>
              <w:ind w:left="0" w:right="98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1day-1yrs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22648A" w14:textId="77777777" w:rsidR="00725468" w:rsidRPr="005B10CA" w:rsidRDefault="005B10CA">
            <w:pPr>
              <w:ind w:left="0" w:right="99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31 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77EBB5" w14:textId="77777777" w:rsidR="00725468" w:rsidRPr="005B10CA" w:rsidRDefault="005B10CA">
            <w:pPr>
              <w:ind w:left="0" w:right="94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39 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9A55FA" w14:textId="77777777" w:rsidR="00725468" w:rsidRPr="005B10CA" w:rsidRDefault="005B10CA">
            <w:pPr>
              <w:ind w:left="0" w:right="9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</w:p>
        </w:tc>
      </w:tr>
      <w:tr w:rsidR="00725468" w:rsidRPr="005B10CA" w14:paraId="5EEC6D05" w14:textId="77777777">
        <w:trPr>
          <w:trHeight w:val="408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033DA0C" w14:textId="77777777" w:rsidR="00725468" w:rsidRPr="005B10CA" w:rsidRDefault="005B10CA">
            <w:pPr>
              <w:ind w:left="0" w:right="96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G-2 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40CAF0" w14:textId="77777777" w:rsidR="00725468" w:rsidRPr="005B10CA" w:rsidRDefault="005B10CA">
            <w:pPr>
              <w:ind w:left="0" w:right="9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1-2yrs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B62516" w14:textId="77777777" w:rsidR="00725468" w:rsidRPr="005B10CA" w:rsidRDefault="005B10CA">
            <w:pPr>
              <w:ind w:left="0" w:right="99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37 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B9BD46" w14:textId="77777777" w:rsidR="00725468" w:rsidRPr="005B10CA" w:rsidRDefault="005B10CA">
            <w:pPr>
              <w:ind w:left="0" w:right="98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33  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9ED8B4" w14:textId="77777777" w:rsidR="00725468" w:rsidRPr="005B10CA" w:rsidRDefault="005B10CA">
            <w:pPr>
              <w:ind w:left="0" w:right="9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</w:p>
        </w:tc>
      </w:tr>
      <w:tr w:rsidR="00725468" w:rsidRPr="005B10CA" w14:paraId="6E085C8E" w14:textId="77777777">
        <w:trPr>
          <w:trHeight w:val="406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1F4DEE" w14:textId="77777777" w:rsidR="00725468" w:rsidRPr="005B10CA" w:rsidRDefault="005B10CA">
            <w:pPr>
              <w:ind w:left="0" w:right="96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G-3 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FD79A0" w14:textId="77777777" w:rsidR="00725468" w:rsidRPr="005B10CA" w:rsidRDefault="005B10CA">
            <w:pPr>
              <w:ind w:left="0" w:right="9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2-3yrs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2FEAFB" w14:textId="77777777" w:rsidR="00725468" w:rsidRPr="005B10CA" w:rsidRDefault="005B10CA">
            <w:pPr>
              <w:ind w:left="0" w:right="99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42 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5682B0" w14:textId="77777777" w:rsidR="00725468" w:rsidRPr="005B10CA" w:rsidRDefault="005B10CA">
            <w:pPr>
              <w:ind w:left="0" w:right="98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28  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E07C2A" w14:textId="77777777" w:rsidR="00725468" w:rsidRPr="005B10CA" w:rsidRDefault="005B10CA">
            <w:pPr>
              <w:ind w:left="0" w:right="9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</w:p>
        </w:tc>
      </w:tr>
      <w:tr w:rsidR="00725468" w:rsidRPr="005B10CA" w14:paraId="2A8E776B" w14:textId="77777777">
        <w:trPr>
          <w:trHeight w:val="408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D392D2" w14:textId="77777777" w:rsidR="00725468" w:rsidRPr="005B10CA" w:rsidRDefault="005B10CA">
            <w:pPr>
              <w:ind w:left="0" w:right="96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G-4 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CB45709" w14:textId="77777777" w:rsidR="00725468" w:rsidRPr="005B10CA" w:rsidRDefault="005B10CA">
            <w:pPr>
              <w:ind w:left="0" w:right="9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3-4yrs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7BB874" w14:textId="77777777" w:rsidR="00725468" w:rsidRPr="005B10CA" w:rsidRDefault="005B10CA">
            <w:pPr>
              <w:ind w:left="0" w:right="99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47 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601F38" w14:textId="77777777" w:rsidR="00725468" w:rsidRPr="005B10CA" w:rsidRDefault="005B10CA">
            <w:pPr>
              <w:ind w:left="0" w:right="98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23  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89A8289" w14:textId="77777777" w:rsidR="00725468" w:rsidRPr="005B10CA" w:rsidRDefault="005B10CA">
            <w:pPr>
              <w:ind w:left="0" w:right="9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</w:p>
        </w:tc>
      </w:tr>
      <w:tr w:rsidR="00725468" w:rsidRPr="005B10CA" w14:paraId="22146FE1" w14:textId="77777777">
        <w:trPr>
          <w:trHeight w:val="408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881FCF" w14:textId="77777777" w:rsidR="00725468" w:rsidRPr="005B10CA" w:rsidRDefault="005B10CA">
            <w:pPr>
              <w:ind w:left="0" w:right="96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G-5 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391D2C" w14:textId="77777777" w:rsidR="00725468" w:rsidRPr="005B10CA" w:rsidRDefault="005B10CA">
            <w:pPr>
              <w:ind w:left="0" w:right="9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4-5yrs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20D3B5" w14:textId="77777777" w:rsidR="00725468" w:rsidRPr="005B10CA" w:rsidRDefault="005B10CA">
            <w:pPr>
              <w:ind w:left="0" w:right="99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45 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66C5D6" w14:textId="77777777" w:rsidR="00725468" w:rsidRPr="005B10CA" w:rsidRDefault="005B10CA">
            <w:pPr>
              <w:ind w:left="0" w:right="98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25  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C0589E" w14:textId="77777777" w:rsidR="00725468" w:rsidRPr="005B10CA" w:rsidRDefault="005B10CA">
            <w:pPr>
              <w:ind w:left="0" w:right="9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70 </w:t>
            </w:r>
          </w:p>
        </w:tc>
      </w:tr>
      <w:tr w:rsidR="00725468" w:rsidRPr="005B10CA" w14:paraId="4E48258A" w14:textId="77777777">
        <w:trPr>
          <w:trHeight w:val="408"/>
        </w:trPr>
        <w:tc>
          <w:tcPr>
            <w:tcW w:w="1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14D359" w14:textId="77777777" w:rsidR="00725468" w:rsidRPr="005B10CA" w:rsidRDefault="005B10CA">
            <w:pPr>
              <w:ind w:left="0" w:right="97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FCB130" w14:textId="77777777" w:rsidR="00725468" w:rsidRPr="005B10CA" w:rsidRDefault="005B10CA">
            <w:pPr>
              <w:ind w:left="6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26263A" w14:textId="77777777" w:rsidR="00725468" w:rsidRPr="005B10CA" w:rsidRDefault="005B10CA">
            <w:pPr>
              <w:ind w:left="0" w:right="99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202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9543DB" w14:textId="77777777" w:rsidR="00725468" w:rsidRPr="005B10CA" w:rsidRDefault="005B10CA">
            <w:pPr>
              <w:ind w:left="0" w:right="94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148 </w:t>
            </w:r>
          </w:p>
        </w:tc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658F8A7" w14:textId="77777777" w:rsidR="00725468" w:rsidRPr="005B10CA" w:rsidRDefault="005B10CA">
            <w:pPr>
              <w:ind w:left="0" w:right="9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350  </w:t>
            </w:r>
          </w:p>
        </w:tc>
      </w:tr>
    </w:tbl>
    <w:p w14:paraId="40D4F72D" w14:textId="77777777" w:rsidR="00725468" w:rsidRPr="005B10CA" w:rsidRDefault="005B10CA">
      <w:pPr>
        <w:spacing w:after="235"/>
        <w:ind w:left="288" w:firstLine="0"/>
        <w:rPr>
          <w:rFonts w:ascii="Times New Roman" w:hAnsi="Times New Roman" w:cs="Times New Roman"/>
          <w:sz w:val="24"/>
          <w:szCs w:val="24"/>
        </w:rPr>
      </w:pPr>
      <w:r w:rsidRPr="005B10C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451B3D3C" w14:textId="77777777" w:rsidR="00725468" w:rsidRPr="005B10CA" w:rsidRDefault="005B10CA">
      <w:pPr>
        <w:ind w:left="0" w:firstLine="0"/>
        <w:rPr>
          <w:rFonts w:ascii="Times New Roman" w:hAnsi="Times New Roman" w:cs="Times New Roman"/>
          <w:sz w:val="24"/>
          <w:szCs w:val="24"/>
        </w:rPr>
      </w:pPr>
      <w:r w:rsidRPr="005B10C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08F001" w14:textId="77777777" w:rsidR="00725468" w:rsidRPr="005B10CA" w:rsidRDefault="005B10CA">
      <w:pPr>
        <w:ind w:left="0" w:firstLine="0"/>
        <w:rPr>
          <w:rFonts w:ascii="Times New Roman" w:hAnsi="Times New Roman" w:cs="Times New Roman"/>
          <w:sz w:val="24"/>
          <w:szCs w:val="24"/>
        </w:rPr>
      </w:pPr>
      <w:r w:rsidRPr="005B10C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EC1B9A" w14:textId="77777777" w:rsidR="00725468" w:rsidRPr="005B10CA" w:rsidRDefault="005B10CA">
      <w:pPr>
        <w:ind w:left="0" w:firstLine="0"/>
        <w:rPr>
          <w:rFonts w:ascii="Times New Roman" w:hAnsi="Times New Roman" w:cs="Times New Roman"/>
          <w:sz w:val="24"/>
          <w:szCs w:val="24"/>
        </w:rPr>
      </w:pPr>
      <w:r w:rsidRPr="005B10C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EB9021" w14:textId="1ECA2BE3" w:rsidR="00725468" w:rsidRPr="005B10CA" w:rsidRDefault="00F14917">
      <w:pPr>
        <w:ind w:left="-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r w:rsidR="005B10CA" w:rsidRPr="005B10C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B10CA" w:rsidRPr="005B10CA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5B10CA" w:rsidRPr="005B10CA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="005B10CA" w:rsidRPr="005B10CA">
        <w:rPr>
          <w:rFonts w:ascii="Times New Roman" w:hAnsi="Times New Roman" w:cs="Times New Roman"/>
          <w:sz w:val="24"/>
          <w:szCs w:val="24"/>
        </w:rPr>
        <w:t xml:space="preserve">pathotypes in diarrheagenic and non-diarrheagenic groups   </w:t>
      </w:r>
    </w:p>
    <w:p w14:paraId="720509C4" w14:textId="77777777" w:rsidR="00725468" w:rsidRPr="005B10CA" w:rsidRDefault="005B10CA">
      <w:pPr>
        <w:ind w:left="0" w:firstLine="0"/>
        <w:rPr>
          <w:rFonts w:ascii="Times New Roman" w:hAnsi="Times New Roman" w:cs="Times New Roman"/>
          <w:sz w:val="24"/>
          <w:szCs w:val="24"/>
        </w:rPr>
      </w:pPr>
      <w:r w:rsidRPr="005B10C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272" w:type="dxa"/>
        <w:tblInd w:w="641" w:type="dxa"/>
        <w:tblCellMar>
          <w:left w:w="108" w:type="dxa"/>
          <w:bottom w:w="3" w:type="dxa"/>
          <w:right w:w="77" w:type="dxa"/>
        </w:tblCellMar>
        <w:tblLook w:val="04A0" w:firstRow="1" w:lastRow="0" w:firstColumn="1" w:lastColumn="0" w:noHBand="0" w:noVBand="1"/>
      </w:tblPr>
      <w:tblGrid>
        <w:gridCol w:w="2511"/>
        <w:gridCol w:w="1608"/>
        <w:gridCol w:w="2352"/>
        <w:gridCol w:w="1801"/>
      </w:tblGrid>
      <w:tr w:rsidR="00725468" w:rsidRPr="005B10CA" w14:paraId="45A5BC05" w14:textId="77777777">
        <w:trPr>
          <w:trHeight w:val="626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54A4DB" w14:textId="77777777" w:rsidR="00725468" w:rsidRPr="005B10CA" w:rsidRDefault="005B10CA">
            <w:pPr>
              <w:ind w:left="0" w:right="34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E. coli </w:t>
            </w: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8453AC1" w14:textId="77777777" w:rsidR="00725468" w:rsidRPr="005B10CA" w:rsidRDefault="005B10CA">
            <w:pPr>
              <w:ind w:left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age of DEC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EBC5BE" w14:textId="77777777" w:rsidR="00725468" w:rsidRPr="005B10CA" w:rsidRDefault="005B10CA">
            <w:pPr>
              <w:ind w:left="0" w:right="96"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age of  non-DEC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0DFCBD" w14:textId="77777777" w:rsidR="00725468" w:rsidRPr="005B10CA" w:rsidRDefault="005B10CA">
            <w:pPr>
              <w:ind w:left="0" w:right="134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25468" w:rsidRPr="005B10CA" w14:paraId="407E8468" w14:textId="77777777">
        <w:trPr>
          <w:trHeight w:val="626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2AF219" w14:textId="77777777" w:rsidR="00725468" w:rsidRPr="005B10CA" w:rsidRDefault="005B10C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Enteropathogenic </w:t>
            </w:r>
            <w:r w:rsidRPr="005B10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(EPEC) 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965A3C" w14:textId="77777777" w:rsidR="00725468" w:rsidRPr="005B10CA" w:rsidRDefault="005B10CA">
            <w:pPr>
              <w:ind w:left="0" w:right="3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108FA2" w14:textId="77777777" w:rsidR="00725468" w:rsidRPr="005B10CA" w:rsidRDefault="005B10CA">
            <w:pPr>
              <w:ind w:left="0" w:right="33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3108B" w14:textId="77777777" w:rsidR="00725468" w:rsidRPr="005B10CA" w:rsidRDefault="005B10CA">
            <w:pPr>
              <w:ind w:left="0" w:right="3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&lt; 0.01  </w:t>
            </w:r>
          </w:p>
        </w:tc>
      </w:tr>
      <w:tr w:rsidR="00725468" w:rsidRPr="005B10CA" w14:paraId="140D3E0C" w14:textId="77777777">
        <w:trPr>
          <w:trHeight w:val="627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0AA5070" w14:textId="77777777" w:rsidR="00725468" w:rsidRPr="005B10CA" w:rsidRDefault="005B10C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Enterotoxigenic </w:t>
            </w:r>
            <w:r w:rsidRPr="005B10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(ETEC) 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DCBD8B" w14:textId="77777777" w:rsidR="00725468" w:rsidRPr="005B10CA" w:rsidRDefault="005B10CA">
            <w:pPr>
              <w:ind w:left="0" w:right="3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25  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043B5" w14:textId="77777777" w:rsidR="00725468" w:rsidRPr="005B10CA" w:rsidRDefault="005B10CA">
            <w:pPr>
              <w:ind w:left="0" w:right="3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5 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1231CC" w14:textId="77777777" w:rsidR="00725468" w:rsidRPr="005B10CA" w:rsidRDefault="005B10CA">
            <w:pPr>
              <w:ind w:left="0" w:right="3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&lt;0.05  </w:t>
            </w:r>
          </w:p>
        </w:tc>
      </w:tr>
      <w:tr w:rsidR="00725468" w:rsidRPr="005B10CA" w14:paraId="46BFE79B" w14:textId="77777777">
        <w:trPr>
          <w:trHeight w:val="624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120B27" w14:textId="77777777" w:rsidR="00725468" w:rsidRPr="005B10CA" w:rsidRDefault="005B10C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Enterohemorrhagic </w:t>
            </w:r>
            <w:r w:rsidRPr="005B10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(EHEC) 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42CB3B" w14:textId="77777777" w:rsidR="00725468" w:rsidRPr="005B10CA" w:rsidRDefault="005B10CA">
            <w:pPr>
              <w:ind w:left="0" w:right="3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15  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7B7E22" w14:textId="77777777" w:rsidR="00725468" w:rsidRPr="005B10CA" w:rsidRDefault="005B10CA">
            <w:pPr>
              <w:ind w:left="0" w:right="3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5 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A2C72C" w14:textId="77777777" w:rsidR="00725468" w:rsidRPr="005B10CA" w:rsidRDefault="005B10CA">
            <w:pPr>
              <w:ind w:left="0" w:right="3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&lt;0.05  </w:t>
            </w:r>
          </w:p>
        </w:tc>
      </w:tr>
      <w:tr w:rsidR="00725468" w:rsidRPr="005B10CA" w14:paraId="1F4BA2AA" w14:textId="77777777">
        <w:trPr>
          <w:trHeight w:val="382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2512A1" w14:textId="77777777" w:rsidR="00725468" w:rsidRPr="005B10CA" w:rsidRDefault="005B10C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B10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nteroinvasive</w:t>
            </w:r>
            <w:proofErr w:type="spellEnd"/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10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(EIEC) 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4884DA" w14:textId="77777777" w:rsidR="00725468" w:rsidRPr="005B10CA" w:rsidRDefault="005B10CA">
            <w:pPr>
              <w:ind w:left="0" w:right="3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10  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11D7B48" w14:textId="77777777" w:rsidR="00725468" w:rsidRPr="005B10CA" w:rsidRDefault="005B10CA">
            <w:pPr>
              <w:ind w:left="0" w:right="3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7 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0F5C10" w14:textId="77777777" w:rsidR="00725468" w:rsidRPr="005B10CA" w:rsidRDefault="005B10CA">
            <w:pPr>
              <w:ind w:left="0" w:right="3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&lt;0.05  </w:t>
            </w:r>
          </w:p>
        </w:tc>
      </w:tr>
      <w:tr w:rsidR="00725468" w:rsidRPr="005B10CA" w14:paraId="0B0B25D7" w14:textId="77777777">
        <w:trPr>
          <w:trHeight w:val="626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AC06DC" w14:textId="77777777" w:rsidR="00725468" w:rsidRPr="005B10CA" w:rsidRDefault="005B10CA">
            <w:pPr>
              <w:ind w:left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Diffusely Adherent </w:t>
            </w:r>
            <w:r w:rsidRPr="005B10C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coli </w:t>
            </w: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(DAEC)  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8FFB1D" w14:textId="77777777" w:rsidR="00725468" w:rsidRPr="005B10CA" w:rsidRDefault="005B10CA">
            <w:pPr>
              <w:ind w:left="0" w:right="3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10  </w:t>
            </w:r>
          </w:p>
        </w:tc>
        <w:tc>
          <w:tcPr>
            <w:tcW w:w="2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A17587" w14:textId="77777777" w:rsidR="00725468" w:rsidRPr="005B10CA" w:rsidRDefault="005B10CA">
            <w:pPr>
              <w:ind w:left="0" w:right="3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10 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26AEC1" w14:textId="77777777" w:rsidR="00725468" w:rsidRPr="005B10CA" w:rsidRDefault="005B10CA">
            <w:pPr>
              <w:ind w:left="0" w:right="35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10CA">
              <w:rPr>
                <w:rFonts w:ascii="Times New Roman" w:hAnsi="Times New Roman" w:cs="Times New Roman"/>
                <w:sz w:val="24"/>
                <w:szCs w:val="24"/>
              </w:rPr>
              <w:t xml:space="preserve">&gt;0.05  </w:t>
            </w:r>
          </w:p>
        </w:tc>
      </w:tr>
    </w:tbl>
    <w:p w14:paraId="45B7692B" w14:textId="77777777" w:rsidR="00725468" w:rsidRPr="005B10CA" w:rsidRDefault="005B10CA">
      <w:pPr>
        <w:ind w:left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5B10C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25468" w:rsidRPr="005B10CA">
      <w:pgSz w:w="12240" w:h="15840"/>
      <w:pgMar w:top="1445" w:right="1546" w:bottom="1904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468"/>
    <w:rsid w:val="005B10CA"/>
    <w:rsid w:val="00725468"/>
    <w:rsid w:val="00A610AD"/>
    <w:rsid w:val="00F1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6BC7E"/>
  <w15:docId w15:val="{2A78189F-D1EE-4709-B132-2CB8AB57C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/>
      <w:ind w:left="10" w:hanging="1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69</Words>
  <Characters>1536</Characters>
  <Application>Microsoft Office Word</Application>
  <DocSecurity>0</DocSecurity>
  <Lines>12</Lines>
  <Paragraphs>3</Paragraphs>
  <ScaleCrop>false</ScaleCrop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cp:lastModifiedBy>Zunaira</cp:lastModifiedBy>
  <cp:revision>4</cp:revision>
  <dcterms:created xsi:type="dcterms:W3CDTF">2025-04-04T10:22:00Z</dcterms:created>
  <dcterms:modified xsi:type="dcterms:W3CDTF">2025-12-08T11:06:00Z</dcterms:modified>
</cp:coreProperties>
</file>